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60230" w14:textId="4C678575" w:rsidR="00CE162B" w:rsidRPr="007006D7" w:rsidRDefault="00CE6266" w:rsidP="00CE162B">
      <w:pPr>
        <w:tabs>
          <w:tab w:val="left" w:pos="5298"/>
        </w:tabs>
        <w:spacing w:line="480" w:lineRule="auto"/>
        <w:jc w:val="both"/>
        <w:rPr>
          <w:rFonts w:ascii="Times New Roman" w:hAnsi="Times New Roman" w:cs="Times New Roman"/>
        </w:rPr>
      </w:pPr>
      <w:r w:rsidRPr="00CA2177">
        <w:rPr>
          <w:rFonts w:ascii="Times New Roman" w:hAnsi="Times New Roman" w:cs="Times New Roman"/>
          <w:b/>
          <w:bCs/>
        </w:rPr>
        <w:t xml:space="preserve">Additional file 1: </w:t>
      </w:r>
      <w:r w:rsidR="00CE162B" w:rsidRPr="00CA2177">
        <w:rPr>
          <w:rFonts w:ascii="Times New Roman" w:hAnsi="Times New Roman" w:cs="Times New Roman"/>
          <w:b/>
          <w:bCs/>
        </w:rPr>
        <w:t xml:space="preserve">Table </w:t>
      </w:r>
      <w:r w:rsidRPr="00CA2177">
        <w:rPr>
          <w:rFonts w:ascii="Times New Roman" w:hAnsi="Times New Roman" w:cs="Times New Roman"/>
          <w:b/>
          <w:bCs/>
        </w:rPr>
        <w:t>S</w:t>
      </w:r>
      <w:r w:rsidR="00CE162B" w:rsidRPr="00CA2177">
        <w:rPr>
          <w:rFonts w:ascii="Times New Roman" w:hAnsi="Times New Roman" w:cs="Times New Roman"/>
          <w:b/>
          <w:bCs/>
        </w:rPr>
        <w:t>1.</w:t>
      </w:r>
      <w:r w:rsidR="00CE162B" w:rsidRPr="007006D7">
        <w:rPr>
          <w:rFonts w:ascii="Times New Roman" w:hAnsi="Times New Roman" w:cs="Times New Roman"/>
        </w:rPr>
        <w:t xml:space="preserve"> Prevalence of </w:t>
      </w:r>
      <w:r w:rsidR="00CE162B" w:rsidRPr="007006D7">
        <w:rPr>
          <w:rFonts w:ascii="Times New Roman" w:hAnsi="Times New Roman" w:cs="Times New Roman"/>
          <w:i/>
          <w:iCs/>
        </w:rPr>
        <w:t>Cryptosporidium</w:t>
      </w:r>
      <w:r w:rsidR="00CE162B" w:rsidRPr="007006D7">
        <w:rPr>
          <w:rFonts w:ascii="Times New Roman" w:hAnsi="Times New Roman" w:cs="Times New Roman"/>
        </w:rPr>
        <w:t xml:space="preserve"> in</w:t>
      </w:r>
      <w:r w:rsidR="00CE162B">
        <w:rPr>
          <w:rFonts w:ascii="Times New Roman" w:hAnsi="Times New Roman" w:cs="Times New Roman"/>
        </w:rPr>
        <w:t xml:space="preserve"> livestock</w:t>
      </w:r>
      <w:r w:rsidR="00CE162B" w:rsidRPr="007006D7">
        <w:rPr>
          <w:rFonts w:ascii="Times New Roman" w:hAnsi="Times New Roman" w:cs="Times New Roman"/>
        </w:rPr>
        <w:t xml:space="preserve"> faecal samples by PCR at the </w:t>
      </w:r>
      <w:r w:rsidR="00CE162B" w:rsidRPr="00C747FA">
        <w:rPr>
          <w:rFonts w:ascii="Times New Roman" w:hAnsi="Times New Roman" w:cs="Times New Roman"/>
          <w:i/>
          <w:iCs/>
          <w:lang w:val="en-US" w:bidi="fa-IR"/>
        </w:rPr>
        <w:t>18</w:t>
      </w:r>
      <w:bookmarkStart w:id="0" w:name="_GoBack"/>
      <w:bookmarkEnd w:id="0"/>
      <w:r w:rsidR="00CE162B" w:rsidRPr="00C747FA">
        <w:rPr>
          <w:rFonts w:ascii="Times New Roman" w:hAnsi="Times New Roman" w:cs="Times New Roman"/>
          <w:i/>
          <w:iCs/>
          <w:lang w:val="en-US" w:bidi="fa-IR"/>
        </w:rPr>
        <w:t>S</w:t>
      </w:r>
      <w:r w:rsidR="00CE162B" w:rsidRPr="007006D7">
        <w:rPr>
          <w:rFonts w:ascii="Times New Roman" w:hAnsi="Times New Roman" w:cs="Times New Roman"/>
          <w:lang w:val="en-US" w:bidi="fa-IR"/>
        </w:rPr>
        <w:t xml:space="preserve"> </w:t>
      </w:r>
      <w:proofErr w:type="spellStart"/>
      <w:r w:rsidR="00CE162B" w:rsidRPr="007006D7">
        <w:rPr>
          <w:rFonts w:ascii="Times New Roman" w:hAnsi="Times New Roman" w:cs="Times New Roman"/>
          <w:lang w:val="en-US" w:bidi="fa-IR"/>
        </w:rPr>
        <w:t>rRNA</w:t>
      </w:r>
      <w:proofErr w:type="spellEnd"/>
      <w:r w:rsidR="00CE162B" w:rsidRPr="007006D7">
        <w:rPr>
          <w:rFonts w:ascii="Times New Roman" w:hAnsi="Times New Roman" w:cs="Times New Roman"/>
          <w:lang w:val="en-US" w:bidi="fa-IR"/>
        </w:rPr>
        <w:t xml:space="preserve"> gene</w:t>
      </w:r>
      <w:r w:rsidR="00CE162B">
        <w:rPr>
          <w:rFonts w:ascii="Times New Roman" w:hAnsi="Times New Roman" w:cs="Times New Roman"/>
          <w:lang w:val="en-US" w:bidi="fa-IR"/>
        </w:rPr>
        <w:t xml:space="preserve"> and</w:t>
      </w:r>
      <w:r w:rsidR="00CE162B">
        <w:rPr>
          <w:rFonts w:ascii="Times New Roman" w:hAnsi="Times New Roman" w:cs="Times New Roman"/>
        </w:rPr>
        <w:t xml:space="preserve"> in males and females.</w:t>
      </w:r>
    </w:p>
    <w:p w14:paraId="06DEA403" w14:textId="77777777" w:rsidR="00CE162B" w:rsidRPr="007006D7" w:rsidRDefault="00CE162B" w:rsidP="00CE162B">
      <w:pPr>
        <w:tabs>
          <w:tab w:val="left" w:pos="5298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2646BFE3" w14:textId="77777777" w:rsidR="00CE162B" w:rsidRPr="006C0298" w:rsidRDefault="00CE162B" w:rsidP="00CE162B">
      <w:pPr>
        <w:tabs>
          <w:tab w:val="left" w:pos="5298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="137" w:tblpY="2716"/>
        <w:tblW w:w="11729" w:type="dxa"/>
        <w:tblLayout w:type="fixed"/>
        <w:tblLook w:val="04A0" w:firstRow="1" w:lastRow="0" w:firstColumn="1" w:lastColumn="0" w:noHBand="0" w:noVBand="1"/>
      </w:tblPr>
      <w:tblGrid>
        <w:gridCol w:w="2515"/>
        <w:gridCol w:w="3544"/>
        <w:gridCol w:w="2551"/>
        <w:gridCol w:w="1701"/>
        <w:gridCol w:w="1418"/>
      </w:tblGrid>
      <w:tr w:rsidR="00CE162B" w:rsidRPr="00C065C6" w14:paraId="3AD857CE" w14:textId="77777777" w:rsidTr="00660419">
        <w:trPr>
          <w:trHeight w:val="300"/>
        </w:trPr>
        <w:tc>
          <w:tcPr>
            <w:tcW w:w="25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3C352B" w14:textId="77777777" w:rsidR="00CE162B" w:rsidRPr="006C0298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5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D073F6" w14:textId="77777777" w:rsidR="00CE162B" w:rsidRPr="006C0298" w:rsidRDefault="00CE162B" w:rsidP="00660419">
            <w:pPr>
              <w:widowControl w:val="0"/>
              <w:tabs>
                <w:tab w:val="left" w:pos="5298"/>
              </w:tabs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Number of samples examined (%)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FD66D5" w14:textId="77777777" w:rsidR="00CE162B" w:rsidRPr="006C0298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Number positive (%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5EC847" w14:textId="77777777" w:rsidR="00CE162B" w:rsidRPr="006C0298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362FE5" w14:textId="77777777" w:rsidR="00CE162B" w:rsidRPr="006C0298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E162B" w:rsidRPr="007006D7" w14:paraId="63C80F11" w14:textId="77777777" w:rsidTr="00660419">
        <w:trPr>
          <w:trHeight w:val="300"/>
        </w:trPr>
        <w:tc>
          <w:tcPr>
            <w:tcW w:w="25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8AD5E2B" w14:textId="77777777" w:rsidR="00CE162B" w:rsidRPr="006C0298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Livestock</w:t>
            </w:r>
          </w:p>
        </w:tc>
        <w:tc>
          <w:tcPr>
            <w:tcW w:w="3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02536A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N=484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A46E166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C41E25E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6960199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62B" w:rsidRPr="007006D7" w14:paraId="6C3ED4A9" w14:textId="77777777" w:rsidTr="00660419">
        <w:trPr>
          <w:trHeight w:val="300"/>
        </w:trPr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F6D9C4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0CFED4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192 (39.67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E9907ED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9 (4.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D1BAC8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lang w:bidi="fa-IR"/>
              </w:rPr>
              <w:t>1.71–7.6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BF76086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62B" w:rsidRPr="007006D7" w14:paraId="797FCFE5" w14:textId="77777777" w:rsidTr="00660419">
        <w:trPr>
          <w:trHeight w:val="300"/>
        </w:trPr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714B62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65CF56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192 (39.67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CFDCD4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11 (5.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576889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lang w:bidi="fa-IR"/>
              </w:rPr>
              <w:t>2.42–8.9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7524077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0.3</w:t>
            </w:r>
          </w:p>
        </w:tc>
      </w:tr>
      <w:tr w:rsidR="00CE162B" w:rsidRPr="007006D7" w14:paraId="13736F7E" w14:textId="77777777" w:rsidTr="00660419">
        <w:trPr>
          <w:trHeight w:val="300"/>
        </w:trPr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578D03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C979A4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100 (20.66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4C6258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6594AB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  <w:lang w:bidi="fa-IR"/>
              </w:rPr>
              <w:t>0–4.7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0567FF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62B" w:rsidRPr="007006D7" w14:paraId="57D71E98" w14:textId="77777777" w:rsidTr="00660419">
        <w:trPr>
          <w:trHeight w:val="300"/>
        </w:trPr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E88DDAF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3AD6327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DC1D48A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0039842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4F50BEB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62B" w:rsidRPr="007006D7" w14:paraId="32333524" w14:textId="77777777" w:rsidTr="00660419">
        <w:trPr>
          <w:trHeight w:val="300"/>
        </w:trPr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2BDA075" w14:textId="77777777" w:rsidR="00CE162B" w:rsidRPr="006C0298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29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FC19047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FC8E3A9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8D2AB95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50D16DF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62B" w:rsidRPr="007006D7" w14:paraId="372AF3AD" w14:textId="77777777" w:rsidTr="00660419">
        <w:trPr>
          <w:trHeight w:val="300"/>
        </w:trPr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18A6E88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6BF4A0B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247 (51.03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38884E7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15 (6.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75F63E4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3.12–9.0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187F0BA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62B" w:rsidRPr="007006D7" w14:paraId="3A510FAA" w14:textId="77777777" w:rsidTr="00660419">
        <w:trPr>
          <w:trHeight w:val="300"/>
        </w:trPr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05D3011A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0ADE0057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237 (48.97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01BFBE6F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7 (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33F95DF9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D7">
              <w:rPr>
                <w:rFonts w:ascii="Times New Roman" w:hAnsi="Times New Roman" w:cs="Times New Roman"/>
              </w:rPr>
              <w:t>0.84–5.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0096F567" w14:textId="77777777" w:rsidR="00CE162B" w:rsidRPr="007006D7" w:rsidRDefault="00CE162B" w:rsidP="00660419">
            <w:pPr>
              <w:tabs>
                <w:tab w:val="left" w:pos="5298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006D7">
              <w:rPr>
                <w:rFonts w:ascii="Times New Roman" w:hAnsi="Times New Roman" w:cs="Times New Roman"/>
              </w:rPr>
              <w:t>0.1</w:t>
            </w:r>
          </w:p>
        </w:tc>
      </w:tr>
    </w:tbl>
    <w:p w14:paraId="52D2BCC8" w14:textId="77777777" w:rsidR="00E4796A" w:rsidRDefault="00E4796A"/>
    <w:sectPr w:rsidR="00E4796A" w:rsidSect="00CE162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62B"/>
    <w:rsid w:val="000210C1"/>
    <w:rsid w:val="00035D0B"/>
    <w:rsid w:val="00035E59"/>
    <w:rsid w:val="0004205E"/>
    <w:rsid w:val="00043B2A"/>
    <w:rsid w:val="00045109"/>
    <w:rsid w:val="0009084A"/>
    <w:rsid w:val="000C384B"/>
    <w:rsid w:val="000C6DA7"/>
    <w:rsid w:val="000E6034"/>
    <w:rsid w:val="00107340"/>
    <w:rsid w:val="001136BF"/>
    <w:rsid w:val="00143C60"/>
    <w:rsid w:val="00182CE9"/>
    <w:rsid w:val="00196B53"/>
    <w:rsid w:val="001B0007"/>
    <w:rsid w:val="00232EA8"/>
    <w:rsid w:val="00246336"/>
    <w:rsid w:val="002571AC"/>
    <w:rsid w:val="00257263"/>
    <w:rsid w:val="00282C93"/>
    <w:rsid w:val="002846F4"/>
    <w:rsid w:val="002A2AD6"/>
    <w:rsid w:val="002A70DA"/>
    <w:rsid w:val="002D25CB"/>
    <w:rsid w:val="0030320D"/>
    <w:rsid w:val="00314453"/>
    <w:rsid w:val="00337497"/>
    <w:rsid w:val="003475A8"/>
    <w:rsid w:val="00356CB9"/>
    <w:rsid w:val="003574D5"/>
    <w:rsid w:val="003673D5"/>
    <w:rsid w:val="0037136C"/>
    <w:rsid w:val="00371FC8"/>
    <w:rsid w:val="003734A6"/>
    <w:rsid w:val="003A388E"/>
    <w:rsid w:val="003A65BB"/>
    <w:rsid w:val="003C177B"/>
    <w:rsid w:val="00406792"/>
    <w:rsid w:val="004259CB"/>
    <w:rsid w:val="00426A82"/>
    <w:rsid w:val="00443A44"/>
    <w:rsid w:val="00455651"/>
    <w:rsid w:val="00474DF8"/>
    <w:rsid w:val="00480B41"/>
    <w:rsid w:val="004A188C"/>
    <w:rsid w:val="004A7145"/>
    <w:rsid w:val="004B3B87"/>
    <w:rsid w:val="004C48C1"/>
    <w:rsid w:val="004D76AC"/>
    <w:rsid w:val="005112B9"/>
    <w:rsid w:val="00515E83"/>
    <w:rsid w:val="0051762F"/>
    <w:rsid w:val="00554ECF"/>
    <w:rsid w:val="00560496"/>
    <w:rsid w:val="0058347F"/>
    <w:rsid w:val="005847EE"/>
    <w:rsid w:val="005973E1"/>
    <w:rsid w:val="006107F3"/>
    <w:rsid w:val="00624A5A"/>
    <w:rsid w:val="0065073C"/>
    <w:rsid w:val="00652742"/>
    <w:rsid w:val="0068314C"/>
    <w:rsid w:val="0068336C"/>
    <w:rsid w:val="00685006"/>
    <w:rsid w:val="006D43CD"/>
    <w:rsid w:val="006D58C9"/>
    <w:rsid w:val="006E7C75"/>
    <w:rsid w:val="006E7ED5"/>
    <w:rsid w:val="006F74DE"/>
    <w:rsid w:val="00734534"/>
    <w:rsid w:val="007405FE"/>
    <w:rsid w:val="0074406B"/>
    <w:rsid w:val="00750BC2"/>
    <w:rsid w:val="007521C9"/>
    <w:rsid w:val="007548C9"/>
    <w:rsid w:val="00776246"/>
    <w:rsid w:val="00776EB3"/>
    <w:rsid w:val="007A3BC3"/>
    <w:rsid w:val="007A536D"/>
    <w:rsid w:val="007B2A8D"/>
    <w:rsid w:val="007E59B0"/>
    <w:rsid w:val="007F0A39"/>
    <w:rsid w:val="00800533"/>
    <w:rsid w:val="008023E3"/>
    <w:rsid w:val="008214BE"/>
    <w:rsid w:val="00841E4A"/>
    <w:rsid w:val="00880040"/>
    <w:rsid w:val="008B314E"/>
    <w:rsid w:val="008B6274"/>
    <w:rsid w:val="008C07BB"/>
    <w:rsid w:val="008C6EA6"/>
    <w:rsid w:val="0090289D"/>
    <w:rsid w:val="009B4D11"/>
    <w:rsid w:val="009C2D17"/>
    <w:rsid w:val="009D395E"/>
    <w:rsid w:val="009D771E"/>
    <w:rsid w:val="009E6E86"/>
    <w:rsid w:val="009F4E90"/>
    <w:rsid w:val="00A412AB"/>
    <w:rsid w:val="00A4656B"/>
    <w:rsid w:val="00A740FA"/>
    <w:rsid w:val="00A84933"/>
    <w:rsid w:val="00A854A4"/>
    <w:rsid w:val="00A85894"/>
    <w:rsid w:val="00AA422A"/>
    <w:rsid w:val="00AB12B7"/>
    <w:rsid w:val="00AC4E0A"/>
    <w:rsid w:val="00AC4ED7"/>
    <w:rsid w:val="00AD2E4A"/>
    <w:rsid w:val="00B128D2"/>
    <w:rsid w:val="00B13E1D"/>
    <w:rsid w:val="00B16BA8"/>
    <w:rsid w:val="00BE04F7"/>
    <w:rsid w:val="00BF4071"/>
    <w:rsid w:val="00BF5232"/>
    <w:rsid w:val="00C037D8"/>
    <w:rsid w:val="00C24304"/>
    <w:rsid w:val="00C2533C"/>
    <w:rsid w:val="00C5760F"/>
    <w:rsid w:val="00C62A1D"/>
    <w:rsid w:val="00C63F0F"/>
    <w:rsid w:val="00C64886"/>
    <w:rsid w:val="00C747FA"/>
    <w:rsid w:val="00C75D83"/>
    <w:rsid w:val="00CA14E6"/>
    <w:rsid w:val="00CA2177"/>
    <w:rsid w:val="00CB40F3"/>
    <w:rsid w:val="00CD4E0C"/>
    <w:rsid w:val="00CD5970"/>
    <w:rsid w:val="00CE0F10"/>
    <w:rsid w:val="00CE162B"/>
    <w:rsid w:val="00CE6266"/>
    <w:rsid w:val="00CF2A76"/>
    <w:rsid w:val="00CF706D"/>
    <w:rsid w:val="00CF7657"/>
    <w:rsid w:val="00CF771A"/>
    <w:rsid w:val="00D1076A"/>
    <w:rsid w:val="00D31D02"/>
    <w:rsid w:val="00D35734"/>
    <w:rsid w:val="00D37763"/>
    <w:rsid w:val="00D41219"/>
    <w:rsid w:val="00D428EF"/>
    <w:rsid w:val="00D464AB"/>
    <w:rsid w:val="00D54B08"/>
    <w:rsid w:val="00D64AD6"/>
    <w:rsid w:val="00D76BDD"/>
    <w:rsid w:val="00D84BC7"/>
    <w:rsid w:val="00DA03DC"/>
    <w:rsid w:val="00DE755A"/>
    <w:rsid w:val="00E176B5"/>
    <w:rsid w:val="00E17D46"/>
    <w:rsid w:val="00E20736"/>
    <w:rsid w:val="00E275AB"/>
    <w:rsid w:val="00E33CEC"/>
    <w:rsid w:val="00E37DF5"/>
    <w:rsid w:val="00E46F3A"/>
    <w:rsid w:val="00E4796A"/>
    <w:rsid w:val="00E603F0"/>
    <w:rsid w:val="00E92F33"/>
    <w:rsid w:val="00EB159F"/>
    <w:rsid w:val="00EB223D"/>
    <w:rsid w:val="00EB7787"/>
    <w:rsid w:val="00EC2C4F"/>
    <w:rsid w:val="00EC2CBB"/>
    <w:rsid w:val="00ED7E21"/>
    <w:rsid w:val="00EE1E07"/>
    <w:rsid w:val="00F143D2"/>
    <w:rsid w:val="00F25DD8"/>
    <w:rsid w:val="00F50C8B"/>
    <w:rsid w:val="00F81AC5"/>
    <w:rsid w:val="00F86806"/>
    <w:rsid w:val="00F86AC8"/>
    <w:rsid w:val="00F90BDA"/>
    <w:rsid w:val="00F913AE"/>
    <w:rsid w:val="00FB29E7"/>
    <w:rsid w:val="00FB792B"/>
    <w:rsid w:val="00FC1374"/>
    <w:rsid w:val="00FD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AC68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1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1219"/>
    <w:rPr>
      <w:rFonts w:ascii="Calibri" w:hAnsi="Calibri"/>
      <w:lang w:val="en-US"/>
    </w:rPr>
  </w:style>
  <w:style w:type="table" w:styleId="TableGrid">
    <w:name w:val="Table Grid"/>
    <w:basedOn w:val="TableNormal"/>
    <w:uiPriority w:val="39"/>
    <w:rsid w:val="00CE162B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62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13T09:58:00Z</dcterms:created>
  <dcterms:modified xsi:type="dcterms:W3CDTF">2019-10-13T18:36:00Z</dcterms:modified>
</cp:coreProperties>
</file>